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372C0" w14:textId="286650C0" w:rsidR="005D0C24" w:rsidRPr="005D0C24" w:rsidRDefault="005D0C24" w:rsidP="000F51B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5D0C24">
        <w:rPr>
          <w:rFonts w:ascii="Times New Roman" w:hAnsi="Times New Roman" w:cs="Times New Roman"/>
          <w:b/>
          <w:bCs/>
          <w:sz w:val="24"/>
          <w:szCs w:val="24"/>
        </w:rPr>
        <w:t xml:space="preserve">Appendix 1. </w:t>
      </w:r>
    </w:p>
    <w:p w14:paraId="78349BCE" w14:textId="63CB18CA" w:rsidR="005D0C24" w:rsidRPr="005D0C24" w:rsidRDefault="005D0C24" w:rsidP="000F51B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5D0C24">
        <w:rPr>
          <w:rFonts w:ascii="Times New Roman" w:hAnsi="Times New Roman" w:cs="Times New Roman"/>
          <w:b/>
          <w:bCs/>
          <w:sz w:val="24"/>
          <w:szCs w:val="24"/>
        </w:rPr>
        <w:t>Search strategies</w:t>
      </w:r>
    </w:p>
    <w:p w14:paraId="0182E11E" w14:textId="77777777" w:rsidR="005D0C24" w:rsidRPr="005D0C24" w:rsidRDefault="005D0C24" w:rsidP="000F51BE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43F96A54" w14:textId="6E56E747" w:rsidR="000F51BE" w:rsidRPr="005D0C24" w:rsidRDefault="000F51BE" w:rsidP="000F51BE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5D0C24">
        <w:rPr>
          <w:rFonts w:ascii="Times New Roman" w:hAnsi="Times New Roman" w:cs="Times New Roman"/>
          <w:b/>
          <w:bCs/>
          <w:sz w:val="20"/>
          <w:szCs w:val="20"/>
        </w:rPr>
        <w:t>Identifying the outcomes important to men with hypogonadism: a qualitative evidence synthesis</w:t>
      </w:r>
    </w:p>
    <w:p w14:paraId="5270EE75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178E574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5D0C24">
        <w:rPr>
          <w:rFonts w:ascii="Times New Roman" w:hAnsi="Times New Roman" w:cs="Times New Roman"/>
          <w:b/>
          <w:bCs/>
          <w:sz w:val="20"/>
          <w:szCs w:val="20"/>
        </w:rPr>
        <w:t>Search strategies</w:t>
      </w:r>
    </w:p>
    <w:p w14:paraId="26078303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0939C4D6" w14:textId="10B7B831" w:rsidR="000F51BE" w:rsidRPr="005D0C24" w:rsidRDefault="000F51BE" w:rsidP="000F51BE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5D0C24">
        <w:rPr>
          <w:rFonts w:ascii="Times New Roman" w:hAnsi="Times New Roman" w:cs="Times New Roman"/>
          <w:b/>
          <w:bCs/>
          <w:sz w:val="20"/>
          <w:szCs w:val="20"/>
        </w:rPr>
        <w:t xml:space="preserve">Ovid Embase, Ovid MEDLINE(R) and </w:t>
      </w:r>
      <w:proofErr w:type="spellStart"/>
      <w:r w:rsidRPr="005D0C24">
        <w:rPr>
          <w:rFonts w:ascii="Times New Roman" w:hAnsi="Times New Roman" w:cs="Times New Roman"/>
          <w:b/>
          <w:bCs/>
          <w:sz w:val="20"/>
          <w:szCs w:val="20"/>
        </w:rPr>
        <w:t>Epub</w:t>
      </w:r>
      <w:proofErr w:type="spellEnd"/>
      <w:r w:rsidRPr="005D0C24">
        <w:rPr>
          <w:rFonts w:ascii="Times New Roman" w:hAnsi="Times New Roman" w:cs="Times New Roman"/>
          <w:b/>
          <w:bCs/>
          <w:sz w:val="20"/>
          <w:szCs w:val="20"/>
        </w:rPr>
        <w:t xml:space="preserve"> Ahead of Print, In-Process &amp; Other Non-Indexed Citations and Daily </w:t>
      </w:r>
    </w:p>
    <w:p w14:paraId="084108CF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1FB901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>1     exp androgens/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u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 use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ppez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AD49B1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     hormone replacement therapy/ use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ppez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4F03D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>3     2 and (men or androgen? or testosterone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af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7544A2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     Androgen Therapy/ use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emez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AE2A7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     androgen replacement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therapy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F9FDEB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    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testosterone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32FD0E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     or/1,3-6 </w:t>
      </w:r>
    </w:p>
    <w:p w14:paraId="2C6DC6C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8     exp Erectile Dysfunction/ use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ppez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703F4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9     exp impotence/ use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emez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F383EF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0     Sexual Dysfunction, Physiological/ </w:t>
      </w:r>
    </w:p>
    <w:p w14:paraId="7BD5529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1     testosterone/df </w:t>
      </w:r>
    </w:p>
    <w:p w14:paraId="41CE4D2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2     Libido/ use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ppez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27303B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3     Libido Disorder/ use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emez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162A44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4     Hypogonadism/ </w:t>
      </w:r>
    </w:p>
    <w:p w14:paraId="304509F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5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erectile adj3 dysfunction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,k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39D12B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6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libido adj3 (low$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decreas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reduc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$ or loss)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,k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BE3CE3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7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impotence or impotent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,k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D6B2F1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8    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hypogonad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3FA125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9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low$ adj3 testosterone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B9D978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0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5D0C24">
        <w:rPr>
          <w:rFonts w:ascii="Times New Roman" w:hAnsi="Times New Roman" w:cs="Times New Roman"/>
          <w:sz w:val="20"/>
          <w:szCs w:val="20"/>
        </w:rPr>
        <w:t>deficien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$ adj3 (androgen or gonad$ or testosterone)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CAD15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1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5D0C24">
        <w:rPr>
          <w:rFonts w:ascii="Times New Roman" w:hAnsi="Times New Roman" w:cs="Times New Roman"/>
          <w:sz w:val="20"/>
          <w:szCs w:val="20"/>
        </w:rPr>
        <w:t>insuffic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$ adj3 (androgen or gonad$ or testosterone)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ACCB78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2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5D0C24">
        <w:rPr>
          <w:rFonts w:ascii="Times New Roman" w:hAnsi="Times New Roman" w:cs="Times New Roman"/>
          <w:sz w:val="20"/>
          <w:szCs w:val="20"/>
        </w:rPr>
        <w:t>kallman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klinefetter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AA9FBE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3     or/8-22 </w:t>
      </w:r>
    </w:p>
    <w:p w14:paraId="0632A85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4     qualitative research/ </w:t>
      </w:r>
    </w:p>
    <w:p w14:paraId="6071B58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5     qualitative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research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54DC94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6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qualitative adj3 method$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430268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7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qualitative method? or qualitative methodology).kw. </w:t>
      </w:r>
    </w:p>
    <w:p w14:paraId="1641D7B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8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qualitative adj3 stud$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6FC56F2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9     qualitative study.kw. </w:t>
      </w:r>
    </w:p>
    <w:p w14:paraId="49A0843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0     focus groups/ use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ppez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FD070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1     focus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group?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F03513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2     grounded theory/ </w:t>
      </w:r>
    </w:p>
    <w:p w14:paraId="1D5065C2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3     grounded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theory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05C79B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4     narrative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analys?s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6B69B8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5     process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evaluation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679646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6     mixed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method?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A0DC5D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7     mixed method$.mp. </w:t>
      </w:r>
    </w:p>
    <w:p w14:paraId="7D6CB88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8     mixed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methodology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EF0F06F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9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in depth adj4 interview$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C44ABD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0     in depth interview?.kw. </w:t>
      </w:r>
    </w:p>
    <w:p w14:paraId="41821972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1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(semi structured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semistructured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) adj5 interview$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17144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2     semi structured interview?.kw. </w:t>
      </w:r>
    </w:p>
    <w:p w14:paraId="0B72279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3     qualitative interview$.tw. </w:t>
      </w:r>
    </w:p>
    <w:p w14:paraId="35666583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4     qualitative interview?.kw. </w:t>
      </w:r>
    </w:p>
    <w:p w14:paraId="34512443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5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interview$ and theme$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7E8F7BB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6     interview?.kw. </w:t>
      </w:r>
    </w:p>
    <w:p w14:paraId="2F748F2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7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interview$ and audio recorded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5A4E3A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8     qualitative case stud$.tw. </w:t>
      </w:r>
    </w:p>
    <w:p w14:paraId="41BE2348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9     descriptive case stud$.tw. </w:t>
      </w:r>
    </w:p>
    <w:p w14:paraId="365C620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0     qualitative case study.kw. </w:t>
      </w:r>
    </w:p>
    <w:p w14:paraId="1129EE28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lastRenderedPageBreak/>
        <w:t xml:space="preserve">51     descriptive case study.kw. </w:t>
      </w:r>
    </w:p>
    <w:p w14:paraId="10A223D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2     qualitative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exploration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44ADA4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3     qualitative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evaluation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0C6469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4     qualitative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intervention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18E084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5     qualitative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approach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0E0A9AB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6     qualitative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inquiry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5D9D41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7    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qualitativ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$ analys$.tw. </w:t>
      </w:r>
    </w:p>
    <w:p w14:paraId="00AA87C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8     qualitative analysis.kw. </w:t>
      </w:r>
    </w:p>
    <w:p w14:paraId="29283FE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9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qualitative adj3 data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8275902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0     qualitative data.kw. </w:t>
      </w:r>
    </w:p>
    <w:p w14:paraId="688E5E8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1     discourse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analysis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8CD5D7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2    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discursive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987562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3    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phenomenological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7FFF6C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4     thematic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analysis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1ABBC8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5     ethnograph$.tw. </w:t>
      </w:r>
    </w:p>
    <w:p w14:paraId="446CB81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6     ethnography.kw. </w:t>
      </w:r>
    </w:p>
    <w:p w14:paraId="19DF793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7     action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research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D3AF10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8    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ethno?methodology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93E5C0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9     social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construction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85D96B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0     or/24-69 </w:t>
      </w:r>
    </w:p>
    <w:p w14:paraId="396BD554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1     phenomenological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characteristics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8E3D24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2     phenomenological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model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705E02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3     action research arm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test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776132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4    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protocol.ti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7C9EC8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5     or/71-74 </w:t>
      </w:r>
    </w:p>
    <w:p w14:paraId="0884C334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6     70 not 75 </w:t>
      </w:r>
    </w:p>
    <w:p w14:paraId="68415D88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7     7 and 76 </w:t>
      </w:r>
    </w:p>
    <w:p w14:paraId="2EAE1AB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8     23 and 76 </w:t>
      </w:r>
    </w:p>
    <w:p w14:paraId="68440FC2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9     77 or 78 </w:t>
      </w:r>
    </w:p>
    <w:p w14:paraId="161D7C8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80     exp animals/ not human/ </w:t>
      </w:r>
    </w:p>
    <w:p w14:paraId="043F85A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81     exp nonhuman/ not humans/ </w:t>
      </w:r>
    </w:p>
    <w:p w14:paraId="13F781D5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82     79 not (80 or 81) </w:t>
      </w:r>
    </w:p>
    <w:p w14:paraId="193C8F44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83     82 and male/ </w:t>
      </w:r>
    </w:p>
    <w:p w14:paraId="4350D0B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>84     82 not ((women not men) or (female not male)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E649C82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85     83 or 84 </w:t>
      </w:r>
    </w:p>
    <w:p w14:paraId="44D4E365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86     limit 85 to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="1992 -Current" </w:t>
      </w:r>
    </w:p>
    <w:p w14:paraId="36246E10" w14:textId="0A2BDF0A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01843E5" w14:textId="4DF18A0C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649D0B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E9F2385" w14:textId="4DC706D4" w:rsidR="000F51BE" w:rsidRPr="005D0C24" w:rsidRDefault="000F51BE" w:rsidP="000F51BE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5D0C24">
        <w:rPr>
          <w:rFonts w:ascii="Times New Roman" w:hAnsi="Times New Roman" w:cs="Times New Roman"/>
          <w:b/>
          <w:bCs/>
          <w:sz w:val="20"/>
          <w:szCs w:val="20"/>
        </w:rPr>
        <w:t>Ovid PsycINFO</w:t>
      </w:r>
    </w:p>
    <w:p w14:paraId="2A2278A3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77ADE75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     hormone therapy/ </w:t>
      </w:r>
    </w:p>
    <w:p w14:paraId="0FB4EEC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>2     1 and (men or androgen? or testosterone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af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B39B5B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     androgen replacement therapy.tw. </w:t>
      </w:r>
    </w:p>
    <w:p w14:paraId="5FFE054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     testosterone.tw. </w:t>
      </w:r>
    </w:p>
    <w:p w14:paraId="2F1C502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     2 or 3 or 4 </w:t>
      </w:r>
    </w:p>
    <w:p w14:paraId="6C3CA5B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     erectile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dysfunction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/ </w:t>
      </w:r>
    </w:p>
    <w:p w14:paraId="6DAE2F6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7   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libido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/ or sex drive/ </w:t>
      </w:r>
    </w:p>
    <w:p w14:paraId="4E5C643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8   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hypogonadism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/ </w:t>
      </w:r>
    </w:p>
    <w:p w14:paraId="497E8DCB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9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erectile adj3 dysfunction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712747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0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libido adj3 (low$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decreas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reduc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$ or loss)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A0B03A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1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impotence or impotent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396D768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2     hypogonad$.tw. </w:t>
      </w:r>
    </w:p>
    <w:p w14:paraId="5CD29928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3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low$ adj3 testosterone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64A6E5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4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5D0C24">
        <w:rPr>
          <w:rFonts w:ascii="Times New Roman" w:hAnsi="Times New Roman" w:cs="Times New Roman"/>
          <w:sz w:val="20"/>
          <w:szCs w:val="20"/>
        </w:rPr>
        <w:t>deficien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$ adj3 (androgen or gonad$ or testosterone)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078058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5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spellStart"/>
      <w:proofErr w:type="gramEnd"/>
      <w:r w:rsidRPr="005D0C24">
        <w:rPr>
          <w:rFonts w:ascii="Times New Roman" w:hAnsi="Times New Roman" w:cs="Times New Roman"/>
          <w:sz w:val="20"/>
          <w:szCs w:val="20"/>
        </w:rPr>
        <w:t>insuffic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$ adj3 (androgen or gonad$ or testosterone)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777F00B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6     or/6-15 </w:t>
      </w:r>
    </w:p>
    <w:p w14:paraId="2F40A918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7     qualitative research/ </w:t>
      </w:r>
    </w:p>
    <w:p w14:paraId="5EA3C20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8     qualitative research.tw. </w:t>
      </w:r>
    </w:p>
    <w:p w14:paraId="4B585FB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19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qualitative adj3 method$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85DA88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lastRenderedPageBreak/>
        <w:t xml:space="preserve">20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qualitative adj3 stud$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C173F33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1     focus group?.tw. </w:t>
      </w:r>
    </w:p>
    <w:p w14:paraId="02E0608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2     grounded theory/ </w:t>
      </w:r>
    </w:p>
    <w:p w14:paraId="74E4863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3     grounded theory.tw. </w:t>
      </w:r>
    </w:p>
    <w:p w14:paraId="7DFED8E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4     narrative analys?s.tw. </w:t>
      </w:r>
    </w:p>
    <w:p w14:paraId="34D3374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5     process evaluation.tw. </w:t>
      </w:r>
    </w:p>
    <w:p w14:paraId="25FCB5A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6     mixed method?.tw. </w:t>
      </w:r>
    </w:p>
    <w:p w14:paraId="6AD0874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7     mixed methodology.tw. </w:t>
      </w:r>
    </w:p>
    <w:p w14:paraId="5CE1911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8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in depth adj4 interview$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4872BE4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29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(semi structured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semistructured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) adj5 interview$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0ABA73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0     qualitative interview$.tw. </w:t>
      </w:r>
    </w:p>
    <w:p w14:paraId="3439C2B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1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interview$ and theme$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6EFBE0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2     interview?.kw. </w:t>
      </w:r>
    </w:p>
    <w:p w14:paraId="5658BF78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3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interview$ and audio recorded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5B644A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4     qualitative case stud$.tw. </w:t>
      </w:r>
    </w:p>
    <w:p w14:paraId="5C7456E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5     descriptive case stud$.tw. </w:t>
      </w:r>
    </w:p>
    <w:p w14:paraId="76373B34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6     qualitative exploration.tw. </w:t>
      </w:r>
    </w:p>
    <w:p w14:paraId="3FE71ED2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>37     qualitative evaluation.tw.</w:t>
      </w:r>
    </w:p>
    <w:p w14:paraId="20962B8B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8     qualitative intervention.tw. </w:t>
      </w:r>
    </w:p>
    <w:p w14:paraId="3C113163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39     qualitative approach.tw. </w:t>
      </w:r>
    </w:p>
    <w:p w14:paraId="7AA07E2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0     qualitative inquiry.tw. </w:t>
      </w:r>
    </w:p>
    <w:p w14:paraId="7A147A2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1    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qualitativ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$ analys$.tw. </w:t>
      </w:r>
    </w:p>
    <w:p w14:paraId="7EA012A5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2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>qualitative adj3 data).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.</w:t>
      </w:r>
    </w:p>
    <w:p w14:paraId="5DF83F5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3     discourse analysis/ </w:t>
      </w:r>
    </w:p>
    <w:p w14:paraId="17A31978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4     </w:t>
      </w:r>
      <w:proofErr w:type="spellStart"/>
      <w:proofErr w:type="gramStart"/>
      <w:r w:rsidRPr="005D0C24">
        <w:rPr>
          <w:rFonts w:ascii="Times New Roman" w:hAnsi="Times New Roman" w:cs="Times New Roman"/>
          <w:sz w:val="20"/>
          <w:szCs w:val="20"/>
        </w:rPr>
        <w:t>discursive.tw,kw</w:t>
      </w:r>
      <w:proofErr w:type="spellEnd"/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714C5C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5     phenomenological.tw. </w:t>
      </w:r>
    </w:p>
    <w:p w14:paraId="22F4D53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6     thematic analysis.tw. </w:t>
      </w:r>
    </w:p>
    <w:p w14:paraId="25A54C7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7     ethnograph$.tw. </w:t>
      </w:r>
    </w:p>
    <w:p w14:paraId="5174549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8     action research.tw. </w:t>
      </w:r>
    </w:p>
    <w:p w14:paraId="76DEF8E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49     ethno?methodology.tw. </w:t>
      </w:r>
    </w:p>
    <w:p w14:paraId="62FEB484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0    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social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construction.tw. </w:t>
      </w:r>
    </w:p>
    <w:p w14:paraId="606011A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1     or/17-50 </w:t>
      </w:r>
    </w:p>
    <w:p w14:paraId="609139F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2     phenomenological characteristics.tw. </w:t>
      </w:r>
    </w:p>
    <w:p w14:paraId="3E6A52F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3     phenomenological model.tw. </w:t>
      </w:r>
    </w:p>
    <w:p w14:paraId="0FFE709B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4     action research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arm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test.tw. </w:t>
      </w:r>
    </w:p>
    <w:p w14:paraId="2F32A2BB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5    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protocol.ti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499B128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6     or/52-55 </w:t>
      </w:r>
    </w:p>
    <w:p w14:paraId="572E217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7     51 not 56 </w:t>
      </w:r>
    </w:p>
    <w:p w14:paraId="1FC705E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8     5 and 57 </w:t>
      </w:r>
    </w:p>
    <w:p w14:paraId="313A852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59     16 and 57 </w:t>
      </w:r>
    </w:p>
    <w:p w14:paraId="2D12E3E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0     58 or 59 </w:t>
      </w:r>
    </w:p>
    <w:p w14:paraId="48BE4B12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61     limit 60 to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="1992 -Current" </w:t>
      </w:r>
    </w:p>
    <w:p w14:paraId="4752BAD2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BD5D67E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5926F32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6602A06" w14:textId="77777777" w:rsidR="000F51BE" w:rsidRPr="005D0C24" w:rsidRDefault="000F51BE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br w:type="page"/>
      </w:r>
    </w:p>
    <w:p w14:paraId="3DC0BFAF" w14:textId="57F5530E" w:rsidR="000F51BE" w:rsidRPr="005D0C24" w:rsidRDefault="000F51BE" w:rsidP="000F51BE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5D0C2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EBSCO CINAHL </w:t>
      </w:r>
    </w:p>
    <w:p w14:paraId="26867358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F03B77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S19 S8 AND S17   </w:t>
      </w:r>
    </w:p>
    <w:p w14:paraId="1CA2D29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5D0C24">
        <w:rPr>
          <w:rFonts w:ascii="Times New Roman" w:hAnsi="Times New Roman" w:cs="Times New Roman"/>
          <w:sz w:val="20"/>
          <w:szCs w:val="20"/>
        </w:rPr>
        <w:t>Limiters  -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Published Date: 19920101- </w:t>
      </w:r>
    </w:p>
    <w:p w14:paraId="2D75835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18  S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8 AND S17   </w:t>
      </w:r>
    </w:p>
    <w:p w14:paraId="103D231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17  S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9 OR S10 OR S11 OR S12 OR S13 OR S14 OR S15 OR S16   </w:t>
      </w:r>
    </w:p>
    <w:p w14:paraId="1478B5FA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16  TX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discourse analysis OR TX discursive OR TX thematic analysis OR TX ethnography OR TX action research OR TX phenomenological   </w:t>
      </w:r>
    </w:p>
    <w:p w14:paraId="75E9F243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15  TX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qualitative exploration OR TX qualitative evaluation OR TX qualitative intervention* OR TX qualitative approach OR TX qualitative analysis OR TX qualitative data   </w:t>
      </w:r>
    </w:p>
    <w:p w14:paraId="2AFFE84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14  TX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mixed method* OR TX semi structured interview* OR TX in depth interview*   </w:t>
      </w:r>
    </w:p>
    <w:p w14:paraId="367DDF74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13  TX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focus group* OR TX grounded theory OR TX narrative analysis   </w:t>
      </w:r>
    </w:p>
    <w:p w14:paraId="15F236D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12  TX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qualitative n3 research OR TX qualitative n3 method* OR TX qualitative n3 study   </w:t>
      </w:r>
    </w:p>
    <w:p w14:paraId="082DA2F5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11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MH "Focus Groups")   </w:t>
      </w:r>
    </w:p>
    <w:p w14:paraId="59D138D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10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MH "Semi-Structured Interview") OR (MH "Structured Interview") OR (MH "Narratives")   </w:t>
      </w:r>
    </w:p>
    <w:p w14:paraId="4A7F6867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9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MH "Qualitative Studies+")   </w:t>
      </w:r>
    </w:p>
    <w:p w14:paraId="14D50366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8  S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1 OR S2 OR S3 OR S4 OR S5 OR S6 OR S7   </w:t>
      </w:r>
    </w:p>
    <w:p w14:paraId="4AF01A93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7  TX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( (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deficien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* N3 (androgen or gonad* or testosterone)). ) OR TX 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( (</w:t>
      </w:r>
      <w:proofErr w:type="spellStart"/>
      <w:proofErr w:type="gramEnd"/>
      <w:r w:rsidRPr="005D0C24">
        <w:rPr>
          <w:rFonts w:ascii="Times New Roman" w:hAnsi="Times New Roman" w:cs="Times New Roman"/>
          <w:sz w:val="20"/>
          <w:szCs w:val="20"/>
        </w:rPr>
        <w:t>insuffic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* adj3 (androgen or gonad* or testosterone)). )   </w:t>
      </w:r>
    </w:p>
    <w:p w14:paraId="78384DEB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6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(libido N3 (low*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decreas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reduc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* or loss) )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hypogonad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* OR low* N3 testosterone   </w:t>
      </w:r>
    </w:p>
    <w:p w14:paraId="23122C6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5  TX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 erectile N3 dysfunction OR TX impotence OR TX impotent   </w:t>
      </w:r>
    </w:p>
    <w:p w14:paraId="0B3D5065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4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MH "Sexual Dysfunction, Male")   </w:t>
      </w:r>
    </w:p>
    <w:p w14:paraId="4A41ED49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3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MH "Hypogonadism+")   </w:t>
      </w:r>
    </w:p>
    <w:p w14:paraId="5E38E50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2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MH "Impotence")   </w:t>
      </w:r>
    </w:p>
    <w:p w14:paraId="47B64F40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  S</w:t>
      </w:r>
      <w:proofErr w:type="gramStart"/>
      <w:r w:rsidRPr="005D0C24">
        <w:rPr>
          <w:rFonts w:ascii="Times New Roman" w:hAnsi="Times New Roman" w:cs="Times New Roman"/>
          <w:sz w:val="20"/>
          <w:szCs w:val="20"/>
        </w:rPr>
        <w:t>1  (</w:t>
      </w:r>
      <w:proofErr w:type="gramEnd"/>
      <w:r w:rsidRPr="005D0C24">
        <w:rPr>
          <w:rFonts w:ascii="Times New Roman" w:hAnsi="Times New Roman" w:cs="Times New Roman"/>
          <w:sz w:val="20"/>
          <w:szCs w:val="20"/>
        </w:rPr>
        <w:t xml:space="preserve">MH "Testosterone Replacement Therapy") OR TX androgen replacement therapy OR TX testosterone   </w:t>
      </w:r>
    </w:p>
    <w:p w14:paraId="380B15B4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C4C70DC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B9272ED" w14:textId="1C12BF7A" w:rsidR="000F51BE" w:rsidRPr="005D0C24" w:rsidRDefault="000F51BE" w:rsidP="000F51BE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5D0C24">
        <w:rPr>
          <w:rFonts w:ascii="Times New Roman" w:hAnsi="Times New Roman" w:cs="Times New Roman"/>
          <w:b/>
          <w:bCs/>
          <w:sz w:val="20"/>
          <w:szCs w:val="20"/>
        </w:rPr>
        <w:t>ProQUEST</w:t>
      </w:r>
      <w:proofErr w:type="spellEnd"/>
      <w:r w:rsidRPr="005D0C24">
        <w:rPr>
          <w:rFonts w:ascii="Times New Roman" w:hAnsi="Times New Roman" w:cs="Times New Roman"/>
          <w:b/>
          <w:bCs/>
          <w:sz w:val="20"/>
          <w:szCs w:val="20"/>
        </w:rPr>
        <w:t xml:space="preserve"> ASSIA </w:t>
      </w:r>
    </w:p>
    <w:p w14:paraId="7C4FC11D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AB07FA1" w14:textId="77777777" w:rsidR="000F51BE" w:rsidRPr="005D0C24" w:rsidRDefault="000F51BE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0C24">
        <w:rPr>
          <w:rFonts w:ascii="Times New Roman" w:hAnsi="Times New Roman" w:cs="Times New Roman"/>
          <w:sz w:val="20"/>
          <w:szCs w:val="20"/>
        </w:rPr>
        <w:t xml:space="preserve">(((MAINSUBJECT.EXACT("Testosterone") OR MAINSUBJECT.EXACT("Hormone replacement therapy")) OR (androgen replacement therapy) OR ((hypogonadism or impotence or impotent ) OR (erectile W3 dysfunction)) OR ((libido w3 (low*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decreas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reduc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* or loss)) OR (low* w3 testosterone)) OR ((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deficien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* W3 (androgen or gonad* or testosterone)) OR (</w:t>
      </w:r>
      <w:proofErr w:type="spellStart"/>
      <w:r w:rsidRPr="005D0C24">
        <w:rPr>
          <w:rFonts w:ascii="Times New Roman" w:hAnsi="Times New Roman" w:cs="Times New Roman"/>
          <w:sz w:val="20"/>
          <w:szCs w:val="20"/>
        </w:rPr>
        <w:t>insuffic</w:t>
      </w:r>
      <w:proofErr w:type="spellEnd"/>
      <w:r w:rsidRPr="005D0C24">
        <w:rPr>
          <w:rFonts w:ascii="Times New Roman" w:hAnsi="Times New Roman" w:cs="Times New Roman"/>
          <w:sz w:val="20"/>
          <w:szCs w:val="20"/>
        </w:rPr>
        <w:t>* W3 (androgen or gonad* or testosterone)))) AND (men OR male)) AND (MAINSUBJECT.EXACT("Qualitative research") OR (qualitative OR focus group* OR interview* OR mixed method* OR ethnography OR phenomenological OR discourse analysis OR discursive)</w:t>
      </w:r>
    </w:p>
    <w:p w14:paraId="7A18F930" w14:textId="77777777" w:rsidR="008F6E7C" w:rsidRPr="005D0C24" w:rsidRDefault="008F6E7C" w:rsidP="000F51BE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8F6E7C" w:rsidRPr="005D0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23412"/>
    <w:multiLevelType w:val="multilevel"/>
    <w:tmpl w:val="4268F360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NICEBullet1"/>
      <w:lvlText w:val=""/>
      <w:lvlJc w:val="left"/>
      <w:pPr>
        <w:ind w:left="567" w:hanging="283"/>
      </w:pPr>
      <w:rPr>
        <w:rFonts w:ascii="Symbol" w:hAnsi="Symbol" w:hint="default"/>
      </w:rPr>
    </w:lvl>
    <w:lvl w:ilvl="2">
      <w:start w:val="1"/>
      <w:numFmt w:val="bullet"/>
      <w:pStyle w:val="NICEBullet2"/>
      <w:lvlText w:val=""/>
      <w:lvlJc w:val="left"/>
      <w:pPr>
        <w:ind w:left="851" w:hanging="284"/>
      </w:pPr>
      <w:rPr>
        <w:rFonts w:ascii="Wingdings" w:hAnsi="Wingdings" w:hint="default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" w15:restartNumberingAfterBreak="0">
    <w:nsid w:val="7C7C6CE3"/>
    <w:multiLevelType w:val="multilevel"/>
    <w:tmpl w:val="0E3C7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NICETableBullet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ysDAyNzI0MjcwMrVQ0lEKTi0uzszPAykwrAUA1l5pgSwAAAA="/>
  </w:docVars>
  <w:rsids>
    <w:rsidRoot w:val="000F51BE"/>
    <w:rsid w:val="000025B1"/>
    <w:rsid w:val="00002E28"/>
    <w:rsid w:val="00005719"/>
    <w:rsid w:val="000114E6"/>
    <w:rsid w:val="00015F92"/>
    <w:rsid w:val="000400A4"/>
    <w:rsid w:val="00043DC1"/>
    <w:rsid w:val="00044C0B"/>
    <w:rsid w:val="000458CE"/>
    <w:rsid w:val="0005795E"/>
    <w:rsid w:val="0006645C"/>
    <w:rsid w:val="0006782D"/>
    <w:rsid w:val="000706C8"/>
    <w:rsid w:val="00070F34"/>
    <w:rsid w:val="0007295C"/>
    <w:rsid w:val="000759F9"/>
    <w:rsid w:val="000903AE"/>
    <w:rsid w:val="000929C1"/>
    <w:rsid w:val="00092BF2"/>
    <w:rsid w:val="00093D00"/>
    <w:rsid w:val="000A4B82"/>
    <w:rsid w:val="000A6311"/>
    <w:rsid w:val="000B171D"/>
    <w:rsid w:val="000B3E17"/>
    <w:rsid w:val="000B48EF"/>
    <w:rsid w:val="000C05F0"/>
    <w:rsid w:val="000C75C9"/>
    <w:rsid w:val="000D0F00"/>
    <w:rsid w:val="000D3126"/>
    <w:rsid w:val="000F4476"/>
    <w:rsid w:val="000F51BE"/>
    <w:rsid w:val="00101C07"/>
    <w:rsid w:val="00103817"/>
    <w:rsid w:val="0010774C"/>
    <w:rsid w:val="00113257"/>
    <w:rsid w:val="0011568B"/>
    <w:rsid w:val="001278A1"/>
    <w:rsid w:val="00130FDE"/>
    <w:rsid w:val="001325FF"/>
    <w:rsid w:val="00143254"/>
    <w:rsid w:val="0014428E"/>
    <w:rsid w:val="0014675D"/>
    <w:rsid w:val="001532E5"/>
    <w:rsid w:val="001547B8"/>
    <w:rsid w:val="00167ECC"/>
    <w:rsid w:val="00173CA3"/>
    <w:rsid w:val="00177536"/>
    <w:rsid w:val="00181A9B"/>
    <w:rsid w:val="00185A2C"/>
    <w:rsid w:val="00192D2A"/>
    <w:rsid w:val="00197307"/>
    <w:rsid w:val="001A0DA0"/>
    <w:rsid w:val="001A6814"/>
    <w:rsid w:val="001B4D52"/>
    <w:rsid w:val="001B6A54"/>
    <w:rsid w:val="001C3B68"/>
    <w:rsid w:val="001D259A"/>
    <w:rsid w:val="001E68CD"/>
    <w:rsid w:val="001E6B72"/>
    <w:rsid w:val="001F111B"/>
    <w:rsid w:val="001F1C57"/>
    <w:rsid w:val="001F5BD3"/>
    <w:rsid w:val="0020055D"/>
    <w:rsid w:val="002060E6"/>
    <w:rsid w:val="00215D09"/>
    <w:rsid w:val="00217D91"/>
    <w:rsid w:val="0022609A"/>
    <w:rsid w:val="002365C4"/>
    <w:rsid w:val="0024575C"/>
    <w:rsid w:val="00251A8C"/>
    <w:rsid w:val="0025420E"/>
    <w:rsid w:val="002615E7"/>
    <w:rsid w:val="0027092E"/>
    <w:rsid w:val="00277106"/>
    <w:rsid w:val="00283AA7"/>
    <w:rsid w:val="002860F0"/>
    <w:rsid w:val="00291FB7"/>
    <w:rsid w:val="002976DA"/>
    <w:rsid w:val="002B0F0B"/>
    <w:rsid w:val="002B1120"/>
    <w:rsid w:val="002B635F"/>
    <w:rsid w:val="002D0852"/>
    <w:rsid w:val="002D5496"/>
    <w:rsid w:val="002D5DD5"/>
    <w:rsid w:val="002F2281"/>
    <w:rsid w:val="002F2C75"/>
    <w:rsid w:val="002F46DC"/>
    <w:rsid w:val="00303916"/>
    <w:rsid w:val="003069A6"/>
    <w:rsid w:val="0031655D"/>
    <w:rsid w:val="00321E19"/>
    <w:rsid w:val="00322115"/>
    <w:rsid w:val="00323E9D"/>
    <w:rsid w:val="00342FF7"/>
    <w:rsid w:val="0035087F"/>
    <w:rsid w:val="003601A5"/>
    <w:rsid w:val="00361F3C"/>
    <w:rsid w:val="00374809"/>
    <w:rsid w:val="00381D23"/>
    <w:rsid w:val="003842D0"/>
    <w:rsid w:val="003852C2"/>
    <w:rsid w:val="00390C14"/>
    <w:rsid w:val="003A0F9C"/>
    <w:rsid w:val="003A3FE9"/>
    <w:rsid w:val="003A7C64"/>
    <w:rsid w:val="003B261F"/>
    <w:rsid w:val="003B3C32"/>
    <w:rsid w:val="003B649C"/>
    <w:rsid w:val="003C10CB"/>
    <w:rsid w:val="003F057F"/>
    <w:rsid w:val="003F5A67"/>
    <w:rsid w:val="00402C28"/>
    <w:rsid w:val="00421B7B"/>
    <w:rsid w:val="004221AB"/>
    <w:rsid w:val="00435AC8"/>
    <w:rsid w:val="00435CFA"/>
    <w:rsid w:val="00440D79"/>
    <w:rsid w:val="0044112D"/>
    <w:rsid w:val="004712AE"/>
    <w:rsid w:val="00473420"/>
    <w:rsid w:val="0047420D"/>
    <w:rsid w:val="00480B0D"/>
    <w:rsid w:val="00483524"/>
    <w:rsid w:val="0048431A"/>
    <w:rsid w:val="00484FFE"/>
    <w:rsid w:val="00487574"/>
    <w:rsid w:val="00487590"/>
    <w:rsid w:val="00494316"/>
    <w:rsid w:val="004B01DF"/>
    <w:rsid w:val="004B5EC7"/>
    <w:rsid w:val="004B76E1"/>
    <w:rsid w:val="004C2072"/>
    <w:rsid w:val="004C3E96"/>
    <w:rsid w:val="004D2CE9"/>
    <w:rsid w:val="004D386D"/>
    <w:rsid w:val="004E3768"/>
    <w:rsid w:val="004E5F7F"/>
    <w:rsid w:val="004F1C70"/>
    <w:rsid w:val="00501ACB"/>
    <w:rsid w:val="005127D0"/>
    <w:rsid w:val="00527BE4"/>
    <w:rsid w:val="005575C6"/>
    <w:rsid w:val="00562EFD"/>
    <w:rsid w:val="00565036"/>
    <w:rsid w:val="00566569"/>
    <w:rsid w:val="00567649"/>
    <w:rsid w:val="005679E4"/>
    <w:rsid w:val="00586AD6"/>
    <w:rsid w:val="00587716"/>
    <w:rsid w:val="005911EF"/>
    <w:rsid w:val="00591CA0"/>
    <w:rsid w:val="00596CBA"/>
    <w:rsid w:val="005A0C25"/>
    <w:rsid w:val="005A0EE2"/>
    <w:rsid w:val="005A6C28"/>
    <w:rsid w:val="005C0E23"/>
    <w:rsid w:val="005C119B"/>
    <w:rsid w:val="005C3B80"/>
    <w:rsid w:val="005D012E"/>
    <w:rsid w:val="005D0C24"/>
    <w:rsid w:val="005D331A"/>
    <w:rsid w:val="005E11FC"/>
    <w:rsid w:val="005E1804"/>
    <w:rsid w:val="005E4D65"/>
    <w:rsid w:val="005F0DE2"/>
    <w:rsid w:val="005F6514"/>
    <w:rsid w:val="006059EC"/>
    <w:rsid w:val="0060675E"/>
    <w:rsid w:val="00607F72"/>
    <w:rsid w:val="00617707"/>
    <w:rsid w:val="00620130"/>
    <w:rsid w:val="0062506D"/>
    <w:rsid w:val="00632054"/>
    <w:rsid w:val="00634819"/>
    <w:rsid w:val="006368D7"/>
    <w:rsid w:val="00637548"/>
    <w:rsid w:val="006469F4"/>
    <w:rsid w:val="00651F89"/>
    <w:rsid w:val="0066082E"/>
    <w:rsid w:val="00660F73"/>
    <w:rsid w:val="00665CAD"/>
    <w:rsid w:val="00676A77"/>
    <w:rsid w:val="00680D3B"/>
    <w:rsid w:val="00682095"/>
    <w:rsid w:val="00693C25"/>
    <w:rsid w:val="00696D5F"/>
    <w:rsid w:val="00697181"/>
    <w:rsid w:val="006A122E"/>
    <w:rsid w:val="006A6332"/>
    <w:rsid w:val="006B0D7D"/>
    <w:rsid w:val="006B2671"/>
    <w:rsid w:val="006C3CF3"/>
    <w:rsid w:val="006C3F39"/>
    <w:rsid w:val="006C46F5"/>
    <w:rsid w:val="006D1C84"/>
    <w:rsid w:val="006D40A5"/>
    <w:rsid w:val="006E2A6C"/>
    <w:rsid w:val="006E3ECF"/>
    <w:rsid w:val="006E75D1"/>
    <w:rsid w:val="006F7072"/>
    <w:rsid w:val="00715093"/>
    <w:rsid w:val="007249CB"/>
    <w:rsid w:val="00731CD9"/>
    <w:rsid w:val="00733099"/>
    <w:rsid w:val="00733C40"/>
    <w:rsid w:val="00743D41"/>
    <w:rsid w:val="00745A84"/>
    <w:rsid w:val="0075137C"/>
    <w:rsid w:val="00751ADA"/>
    <w:rsid w:val="00761354"/>
    <w:rsid w:val="00762ADC"/>
    <w:rsid w:val="00763EA0"/>
    <w:rsid w:val="00765018"/>
    <w:rsid w:val="007716C6"/>
    <w:rsid w:val="00777ACD"/>
    <w:rsid w:val="00785F0F"/>
    <w:rsid w:val="00786219"/>
    <w:rsid w:val="007870D5"/>
    <w:rsid w:val="00790860"/>
    <w:rsid w:val="00795746"/>
    <w:rsid w:val="00796B75"/>
    <w:rsid w:val="007A2812"/>
    <w:rsid w:val="007A47B7"/>
    <w:rsid w:val="007A5458"/>
    <w:rsid w:val="007B05CC"/>
    <w:rsid w:val="007B1F66"/>
    <w:rsid w:val="007C1A63"/>
    <w:rsid w:val="007C5538"/>
    <w:rsid w:val="007D0AA6"/>
    <w:rsid w:val="007E5327"/>
    <w:rsid w:val="00807390"/>
    <w:rsid w:val="00812F3C"/>
    <w:rsid w:val="008216A5"/>
    <w:rsid w:val="008228C1"/>
    <w:rsid w:val="00822A4C"/>
    <w:rsid w:val="00824A28"/>
    <w:rsid w:val="00824F93"/>
    <w:rsid w:val="00826249"/>
    <w:rsid w:val="00830643"/>
    <w:rsid w:val="00835F43"/>
    <w:rsid w:val="008408D6"/>
    <w:rsid w:val="00853D1F"/>
    <w:rsid w:val="00860666"/>
    <w:rsid w:val="0086462F"/>
    <w:rsid w:val="008657B0"/>
    <w:rsid w:val="00866480"/>
    <w:rsid w:val="008716F9"/>
    <w:rsid w:val="00872961"/>
    <w:rsid w:val="00876184"/>
    <w:rsid w:val="00876CBA"/>
    <w:rsid w:val="00894750"/>
    <w:rsid w:val="008969D9"/>
    <w:rsid w:val="0089774E"/>
    <w:rsid w:val="008B2376"/>
    <w:rsid w:val="008F0522"/>
    <w:rsid w:val="008F569D"/>
    <w:rsid w:val="008F691A"/>
    <w:rsid w:val="008F6E7C"/>
    <w:rsid w:val="009046A7"/>
    <w:rsid w:val="00905447"/>
    <w:rsid w:val="00916227"/>
    <w:rsid w:val="00931632"/>
    <w:rsid w:val="00940E82"/>
    <w:rsid w:val="009428DA"/>
    <w:rsid w:val="00960327"/>
    <w:rsid w:val="009606FE"/>
    <w:rsid w:val="00962C7A"/>
    <w:rsid w:val="00962ECB"/>
    <w:rsid w:val="00976F3D"/>
    <w:rsid w:val="0098064A"/>
    <w:rsid w:val="009922B3"/>
    <w:rsid w:val="009933C3"/>
    <w:rsid w:val="00994EFF"/>
    <w:rsid w:val="00994FD0"/>
    <w:rsid w:val="009964BA"/>
    <w:rsid w:val="009A50BA"/>
    <w:rsid w:val="009A6BF6"/>
    <w:rsid w:val="009A736A"/>
    <w:rsid w:val="009A7DCC"/>
    <w:rsid w:val="009B025A"/>
    <w:rsid w:val="009B2BAB"/>
    <w:rsid w:val="009B4CCD"/>
    <w:rsid w:val="009C20E9"/>
    <w:rsid w:val="009C2304"/>
    <w:rsid w:val="009D0277"/>
    <w:rsid w:val="009D2075"/>
    <w:rsid w:val="009D31B9"/>
    <w:rsid w:val="009D517D"/>
    <w:rsid w:val="009D5753"/>
    <w:rsid w:val="009E30BC"/>
    <w:rsid w:val="009E3A58"/>
    <w:rsid w:val="009E4F52"/>
    <w:rsid w:val="00A10AF5"/>
    <w:rsid w:val="00A24FE7"/>
    <w:rsid w:val="00A26D95"/>
    <w:rsid w:val="00A405A8"/>
    <w:rsid w:val="00A4612B"/>
    <w:rsid w:val="00A525A8"/>
    <w:rsid w:val="00A61EEB"/>
    <w:rsid w:val="00A670F0"/>
    <w:rsid w:val="00A7687E"/>
    <w:rsid w:val="00A83F40"/>
    <w:rsid w:val="00A84D35"/>
    <w:rsid w:val="00A95DCE"/>
    <w:rsid w:val="00AA39BD"/>
    <w:rsid w:val="00AA6DFB"/>
    <w:rsid w:val="00AB07E1"/>
    <w:rsid w:val="00AB5119"/>
    <w:rsid w:val="00AC5AAA"/>
    <w:rsid w:val="00AC614B"/>
    <w:rsid w:val="00AD3254"/>
    <w:rsid w:val="00AD650D"/>
    <w:rsid w:val="00AF05D0"/>
    <w:rsid w:val="00AF1960"/>
    <w:rsid w:val="00AF6F4B"/>
    <w:rsid w:val="00AF7496"/>
    <w:rsid w:val="00AF7DDC"/>
    <w:rsid w:val="00B03478"/>
    <w:rsid w:val="00B1249D"/>
    <w:rsid w:val="00B17C28"/>
    <w:rsid w:val="00B33BF4"/>
    <w:rsid w:val="00B45E23"/>
    <w:rsid w:val="00B46D84"/>
    <w:rsid w:val="00B50A09"/>
    <w:rsid w:val="00B53785"/>
    <w:rsid w:val="00B54798"/>
    <w:rsid w:val="00B6260B"/>
    <w:rsid w:val="00B667C6"/>
    <w:rsid w:val="00B67868"/>
    <w:rsid w:val="00B7310E"/>
    <w:rsid w:val="00B82BCE"/>
    <w:rsid w:val="00B837DB"/>
    <w:rsid w:val="00B859E0"/>
    <w:rsid w:val="00B946E5"/>
    <w:rsid w:val="00BA144D"/>
    <w:rsid w:val="00BA2BD9"/>
    <w:rsid w:val="00BA2F8D"/>
    <w:rsid w:val="00BA7280"/>
    <w:rsid w:val="00BB5735"/>
    <w:rsid w:val="00BB6E9A"/>
    <w:rsid w:val="00BC799B"/>
    <w:rsid w:val="00BD0257"/>
    <w:rsid w:val="00BD07AC"/>
    <w:rsid w:val="00BD44F5"/>
    <w:rsid w:val="00BE0DF7"/>
    <w:rsid w:val="00BE2FA7"/>
    <w:rsid w:val="00BF303F"/>
    <w:rsid w:val="00BF3A98"/>
    <w:rsid w:val="00BF5B9E"/>
    <w:rsid w:val="00BF76FB"/>
    <w:rsid w:val="00C07018"/>
    <w:rsid w:val="00C10A5E"/>
    <w:rsid w:val="00C13333"/>
    <w:rsid w:val="00C30FA7"/>
    <w:rsid w:val="00C34BDA"/>
    <w:rsid w:val="00C51DBF"/>
    <w:rsid w:val="00C52ED5"/>
    <w:rsid w:val="00C55F74"/>
    <w:rsid w:val="00C57AFE"/>
    <w:rsid w:val="00C66F9A"/>
    <w:rsid w:val="00C706D7"/>
    <w:rsid w:val="00C75C0A"/>
    <w:rsid w:val="00C76A68"/>
    <w:rsid w:val="00C81872"/>
    <w:rsid w:val="00C87655"/>
    <w:rsid w:val="00C927BB"/>
    <w:rsid w:val="00CC70E4"/>
    <w:rsid w:val="00CC77CB"/>
    <w:rsid w:val="00CD71FD"/>
    <w:rsid w:val="00D019C1"/>
    <w:rsid w:val="00D15F77"/>
    <w:rsid w:val="00D321AA"/>
    <w:rsid w:val="00D34263"/>
    <w:rsid w:val="00D34A53"/>
    <w:rsid w:val="00D350EB"/>
    <w:rsid w:val="00D41818"/>
    <w:rsid w:val="00D47649"/>
    <w:rsid w:val="00D53ACC"/>
    <w:rsid w:val="00D55083"/>
    <w:rsid w:val="00D60638"/>
    <w:rsid w:val="00D64B1B"/>
    <w:rsid w:val="00D74857"/>
    <w:rsid w:val="00D826F1"/>
    <w:rsid w:val="00DA04F6"/>
    <w:rsid w:val="00DA0796"/>
    <w:rsid w:val="00DA191C"/>
    <w:rsid w:val="00DB3F86"/>
    <w:rsid w:val="00DC2879"/>
    <w:rsid w:val="00DC5DE0"/>
    <w:rsid w:val="00DC6937"/>
    <w:rsid w:val="00DD001D"/>
    <w:rsid w:val="00DD45DD"/>
    <w:rsid w:val="00DE3422"/>
    <w:rsid w:val="00DE4703"/>
    <w:rsid w:val="00DF425E"/>
    <w:rsid w:val="00DF573D"/>
    <w:rsid w:val="00E10769"/>
    <w:rsid w:val="00E23117"/>
    <w:rsid w:val="00E31B43"/>
    <w:rsid w:val="00E3287C"/>
    <w:rsid w:val="00E412E2"/>
    <w:rsid w:val="00E506EE"/>
    <w:rsid w:val="00E70B77"/>
    <w:rsid w:val="00E71FF4"/>
    <w:rsid w:val="00E77DA8"/>
    <w:rsid w:val="00E96FEA"/>
    <w:rsid w:val="00EA0694"/>
    <w:rsid w:val="00EA74B4"/>
    <w:rsid w:val="00EB5006"/>
    <w:rsid w:val="00EC0486"/>
    <w:rsid w:val="00EC501D"/>
    <w:rsid w:val="00EC67B0"/>
    <w:rsid w:val="00ED6513"/>
    <w:rsid w:val="00EE2096"/>
    <w:rsid w:val="00EF5509"/>
    <w:rsid w:val="00F00698"/>
    <w:rsid w:val="00F00744"/>
    <w:rsid w:val="00F02924"/>
    <w:rsid w:val="00F329DB"/>
    <w:rsid w:val="00F426E3"/>
    <w:rsid w:val="00F445E9"/>
    <w:rsid w:val="00F457B8"/>
    <w:rsid w:val="00F524A8"/>
    <w:rsid w:val="00F54877"/>
    <w:rsid w:val="00F728EF"/>
    <w:rsid w:val="00F77698"/>
    <w:rsid w:val="00F80CF7"/>
    <w:rsid w:val="00F85203"/>
    <w:rsid w:val="00F933A2"/>
    <w:rsid w:val="00F97416"/>
    <w:rsid w:val="00FA058D"/>
    <w:rsid w:val="00FA067A"/>
    <w:rsid w:val="00FA1253"/>
    <w:rsid w:val="00FA239B"/>
    <w:rsid w:val="00FA5318"/>
    <w:rsid w:val="00FA7460"/>
    <w:rsid w:val="00FB0C90"/>
    <w:rsid w:val="00FB6D65"/>
    <w:rsid w:val="00FC496B"/>
    <w:rsid w:val="00FC6047"/>
    <w:rsid w:val="00FD2E58"/>
    <w:rsid w:val="00FD56A6"/>
    <w:rsid w:val="00FE07CF"/>
    <w:rsid w:val="00FE3B65"/>
    <w:rsid w:val="00FE3ED1"/>
    <w:rsid w:val="00FF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C2980"/>
  <w15:chartTrackingRefBased/>
  <w15:docId w15:val="{FD7F34B2-8F85-4D46-B496-46B3F43D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075"/>
    <w:pPr>
      <w:spacing w:after="0" w:line="360" w:lineRule="auto"/>
    </w:pPr>
    <w:rPr>
      <w:rFonts w:ascii="Arial" w:eastAsiaTheme="minorEastAsia" w:hAnsi="Arial"/>
      <w:lang w:val="en-US" w:bidi="en-US"/>
    </w:rPr>
  </w:style>
  <w:style w:type="paragraph" w:styleId="Heading1">
    <w:name w:val="heading 1"/>
    <w:aliases w:val="Chpt Heading 1"/>
    <w:basedOn w:val="Normal"/>
    <w:next w:val="Normal"/>
    <w:link w:val="Heading1Char"/>
    <w:qFormat/>
    <w:rsid w:val="007A5458"/>
    <w:pPr>
      <w:keepNext/>
      <w:outlineLvl w:val="0"/>
    </w:pPr>
    <w:rPr>
      <w:rFonts w:eastAsiaTheme="minorHAnsi" w:cs="Arial"/>
      <w:b/>
      <w:bCs/>
      <w:kern w:val="32"/>
      <w:sz w:val="28"/>
      <w:szCs w:val="32"/>
      <w:lang w:val="en-GB" w:eastAsia="en-GB" w:bidi="ar-SA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A5458"/>
    <w:pPr>
      <w:keepNext/>
      <w:outlineLvl w:val="2"/>
    </w:pPr>
    <w:rPr>
      <w:rFonts w:eastAsiaTheme="majorEastAsia" w:cstheme="majorBidi"/>
      <w:b/>
      <w:bCs/>
      <w:sz w:val="24"/>
      <w:szCs w:val="26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Heading1notforlist">
    <w:name w:val="Main Heading 1 not for list"/>
    <w:basedOn w:val="Normal"/>
    <w:next w:val="Heading1"/>
    <w:qFormat/>
    <w:rsid w:val="007A5458"/>
    <w:pPr>
      <w:outlineLvl w:val="0"/>
    </w:pPr>
    <w:rPr>
      <w:b/>
      <w:sz w:val="28"/>
      <w:lang w:val="en-GB" w:eastAsia="en-GB" w:bidi="ar-SA"/>
    </w:rPr>
  </w:style>
  <w:style w:type="character" w:customStyle="1" w:styleId="Heading1Char">
    <w:name w:val="Heading 1 Char"/>
    <w:aliases w:val="Chpt Heading 1 Char"/>
    <w:basedOn w:val="DefaultParagraphFont"/>
    <w:link w:val="Heading1"/>
    <w:rsid w:val="007A5458"/>
    <w:rPr>
      <w:rFonts w:ascii="Arial" w:hAnsi="Arial" w:cs="Arial"/>
      <w:b/>
      <w:bCs/>
      <w:kern w:val="32"/>
      <w:sz w:val="28"/>
      <w:szCs w:val="32"/>
      <w:lang w:eastAsia="en-GB"/>
    </w:rPr>
  </w:style>
  <w:style w:type="paragraph" w:customStyle="1" w:styleId="Heading1nonumbertobelisted">
    <w:name w:val="Heading 1 no number to be listed"/>
    <w:basedOn w:val="Normal"/>
    <w:next w:val="Heading1"/>
    <w:qFormat/>
    <w:rsid w:val="007A5458"/>
    <w:pPr>
      <w:outlineLvl w:val="0"/>
    </w:pPr>
    <w:rPr>
      <w:b/>
      <w:sz w:val="24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semiHidden/>
    <w:rsid w:val="007A5458"/>
    <w:rPr>
      <w:rFonts w:ascii="Arial" w:eastAsiaTheme="majorEastAsia" w:hAnsi="Arial" w:cstheme="majorBidi"/>
      <w:b/>
      <w:bCs/>
      <w:sz w:val="24"/>
      <w:szCs w:val="26"/>
      <w:lang w:eastAsia="en-GB"/>
    </w:rPr>
  </w:style>
  <w:style w:type="paragraph" w:customStyle="1" w:styleId="NICEBullet1">
    <w:name w:val="NICE Bullet 1"/>
    <w:qFormat/>
    <w:rsid w:val="007A5458"/>
    <w:pPr>
      <w:numPr>
        <w:ilvl w:val="1"/>
        <w:numId w:val="3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NICEBullet2">
    <w:name w:val="NICE Bullet 2"/>
    <w:basedOn w:val="NICEBullet1"/>
    <w:qFormat/>
    <w:rsid w:val="007A5458"/>
    <w:pPr>
      <w:numPr>
        <w:ilvl w:val="2"/>
      </w:numPr>
    </w:pPr>
  </w:style>
  <w:style w:type="paragraph" w:customStyle="1" w:styleId="NICETableBullet1">
    <w:name w:val="NICE Table Bullet 1"/>
    <w:basedOn w:val="NICEBullet1"/>
    <w:link w:val="NICETableBullet1Char"/>
    <w:qFormat/>
    <w:rsid w:val="007A5458"/>
    <w:pPr>
      <w:numPr>
        <w:numId w:val="4"/>
      </w:numPr>
      <w:spacing w:after="60" w:line="240" w:lineRule="auto"/>
      <w:ind w:left="284" w:hanging="284"/>
    </w:pPr>
    <w:rPr>
      <w:sz w:val="22"/>
    </w:rPr>
  </w:style>
  <w:style w:type="character" w:customStyle="1" w:styleId="NICETableBullet1Char">
    <w:name w:val="NICE Table Bullet 1 Char"/>
    <w:basedOn w:val="DefaultParagraphFont"/>
    <w:link w:val="NICETableBullet1"/>
    <w:rsid w:val="007A5458"/>
    <w:rPr>
      <w:rFonts w:ascii="Arial" w:eastAsia="Times New Roman" w:hAnsi="Arial" w:cs="Times New Roman"/>
      <w:szCs w:val="24"/>
    </w:rPr>
  </w:style>
  <w:style w:type="paragraph" w:customStyle="1" w:styleId="NICETableText">
    <w:name w:val="NICE Table Text"/>
    <w:basedOn w:val="Normal"/>
    <w:link w:val="NICETableTextChar"/>
    <w:qFormat/>
    <w:rsid w:val="007A5458"/>
    <w:pPr>
      <w:spacing w:after="60"/>
    </w:pPr>
    <w:rPr>
      <w:rFonts w:eastAsia="Times New Roman" w:cs="Times New Roman"/>
      <w:szCs w:val="24"/>
      <w:lang w:val="en-GB" w:bidi="ar-SA"/>
    </w:rPr>
  </w:style>
  <w:style w:type="character" w:customStyle="1" w:styleId="NICETableTextChar">
    <w:name w:val="NICE Table Text Char"/>
    <w:link w:val="NICETableText"/>
    <w:rsid w:val="007A5458"/>
    <w:rPr>
      <w:rFonts w:ascii="Arial" w:eastAsia="Times New Roman" w:hAnsi="Arial" w:cs="Times New Roman"/>
      <w:szCs w:val="24"/>
    </w:rPr>
  </w:style>
  <w:style w:type="paragraph" w:customStyle="1" w:styleId="Tabletext">
    <w:name w:val="Table text"/>
    <w:basedOn w:val="Normal"/>
    <w:link w:val="TabletextChar"/>
    <w:qFormat/>
    <w:rsid w:val="007A5458"/>
    <w:pPr>
      <w:keepNext/>
      <w:spacing w:after="60" w:line="240" w:lineRule="auto"/>
    </w:pPr>
    <w:rPr>
      <w:rFonts w:eastAsia="Times New Roman" w:cs="Times New Roman"/>
      <w:szCs w:val="24"/>
      <w:lang w:val="en-GB" w:bidi="ar-SA"/>
    </w:rPr>
  </w:style>
  <w:style w:type="character" w:customStyle="1" w:styleId="TabletextChar">
    <w:name w:val="Table text Char"/>
    <w:link w:val="Tabletext"/>
    <w:rsid w:val="007A5458"/>
    <w:rPr>
      <w:rFonts w:ascii="Arial" w:eastAsia="Times New Roman" w:hAnsi="Arial" w:cs="Times New Roman"/>
      <w:szCs w:val="24"/>
    </w:rPr>
  </w:style>
  <w:style w:type="paragraph" w:styleId="NoSpacing">
    <w:name w:val="No Spacing"/>
    <w:uiPriority w:val="1"/>
    <w:qFormat/>
    <w:rsid w:val="000F51BE"/>
    <w:pPr>
      <w:spacing w:after="0" w:line="240" w:lineRule="auto"/>
    </w:pPr>
    <w:rPr>
      <w:rFonts w:ascii="Arial" w:eastAsiaTheme="minorEastAsia" w:hAnsi="Arial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1</Words>
  <Characters>6163</Characters>
  <Application>Microsoft Office Word</Application>
  <DocSecurity>0</DocSecurity>
  <Lines>51</Lines>
  <Paragraphs>14</Paragraphs>
  <ScaleCrop>false</ScaleCrop>
  <Company/>
  <LinksUpToDate>false</LinksUpToDate>
  <CharactersWithSpaces>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nson</dc:creator>
  <cp:keywords/>
  <dc:description/>
  <cp:lastModifiedBy>Maga Aceves</cp:lastModifiedBy>
  <cp:revision>2</cp:revision>
  <dcterms:created xsi:type="dcterms:W3CDTF">2021-05-12T10:18:00Z</dcterms:created>
  <dcterms:modified xsi:type="dcterms:W3CDTF">2021-05-12T10:18:00Z</dcterms:modified>
</cp:coreProperties>
</file>